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CF7A" w14:textId="77777777" w:rsidR="004C0FE8" w:rsidRDefault="004C0FE8" w:rsidP="004C0FE8">
      <w:pPr>
        <w:rPr>
          <w:szCs w:val="24"/>
        </w:rPr>
      </w:pPr>
      <w:r>
        <w:rPr>
          <w:b/>
          <w:szCs w:val="24"/>
        </w:rPr>
        <w:t>Supplementary TABLE 2</w:t>
      </w:r>
      <w:r w:rsidRPr="007B329E">
        <w:rPr>
          <w:szCs w:val="24"/>
        </w:rPr>
        <w:t xml:space="preserve"> | Clinical, demographic and risk factors associated with HPV infection</w:t>
      </w:r>
      <w:r>
        <w:rPr>
          <w:szCs w:val="24"/>
        </w:rPr>
        <w:t xml:space="preserve"> of the sub-cohort of women for assessment of genital inflammation and vaginal microbiota by 16S sequencing. </w:t>
      </w:r>
    </w:p>
    <w:tbl>
      <w:tblPr>
        <w:tblW w:w="1046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2"/>
        <w:gridCol w:w="2882"/>
        <w:gridCol w:w="1924"/>
        <w:gridCol w:w="1717"/>
      </w:tblGrid>
      <w:tr w:rsidR="004C0FE8" w:rsidRPr="007B329E" w14:paraId="3B5EF634" w14:textId="77777777" w:rsidTr="009F07B6">
        <w:trPr>
          <w:jc w:val="center"/>
        </w:trPr>
        <w:tc>
          <w:tcPr>
            <w:tcW w:w="39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F4B6B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B329E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88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D2862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B329E">
              <w:rPr>
                <w:rFonts w:ascii="Times New Roman" w:hAnsi="Times New Roman"/>
                <w:b/>
                <w:bCs/>
                <w:sz w:val="24"/>
                <w:szCs w:val="24"/>
              </w:rPr>
              <w:t>HPV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7B329E">
              <w:rPr>
                <w:rFonts w:ascii="Times New Roman" w:hAnsi="Times New Roman"/>
                <w:b/>
                <w:bCs/>
                <w:sz w:val="24"/>
                <w:szCs w:val="24"/>
              </w:rPr>
              <w:t>po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35)</w:t>
            </w:r>
          </w:p>
        </w:tc>
        <w:tc>
          <w:tcPr>
            <w:tcW w:w="19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2E948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B329E">
              <w:rPr>
                <w:rFonts w:ascii="Times New Roman" w:hAnsi="Times New Roman"/>
                <w:b/>
                <w:bCs/>
                <w:sz w:val="24"/>
                <w:szCs w:val="24"/>
              </w:rPr>
              <w:t>HPV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7B329E">
              <w:rPr>
                <w:rFonts w:ascii="Times New Roman" w:hAnsi="Times New Roman"/>
                <w:b/>
                <w:bCs/>
                <w:sz w:val="24"/>
                <w:szCs w:val="24"/>
              </w:rPr>
              <w:t>ne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N=28)</w:t>
            </w:r>
          </w:p>
        </w:tc>
        <w:tc>
          <w:tcPr>
            <w:tcW w:w="17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9C330B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B329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 </w:t>
            </w:r>
          </w:p>
        </w:tc>
      </w:tr>
      <w:tr w:rsidR="004C0FE8" w:rsidRPr="007B329E" w14:paraId="50206BE4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17EE20" w14:textId="77777777" w:rsidR="004C0FE8" w:rsidRPr="007B329E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22204">
              <w:rPr>
                <w:rFonts w:ascii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17152C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30.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9400C5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36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EE397D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91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C0FE8" w:rsidRPr="007B329E" w14:paraId="74A30B3E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7F0DC" w14:textId="77777777" w:rsidR="004C0FE8" w:rsidRPr="00D22204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C56A4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FD209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2.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959E5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A69A1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06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C0FE8" w:rsidRPr="007B329E" w14:paraId="7E043B3F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34DD9" w14:textId="77777777" w:rsidR="004C0FE8" w:rsidRPr="00D22204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204">
              <w:rPr>
                <w:rFonts w:ascii="Times New Roman" w:hAnsi="Times New Roman"/>
                <w:sz w:val="24"/>
                <w:szCs w:val="24"/>
              </w:rPr>
              <w:t>Menarche (years)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E4F47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441A4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12.</w:t>
            </w: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70B2A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01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C0FE8" w:rsidRPr="007B329E" w14:paraId="5A6CCE84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1DCCC" w14:textId="77777777" w:rsidR="004C0FE8" w:rsidRPr="00D22204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204">
              <w:rPr>
                <w:rFonts w:ascii="Times New Roman" w:hAnsi="Times New Roman"/>
                <w:sz w:val="24"/>
                <w:szCs w:val="24"/>
              </w:rPr>
              <w:t>Age of sexual debut (years)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029CB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20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0269C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7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63506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5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C0FE8" w:rsidRPr="007B329E" w14:paraId="6EB399F0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3B85A9" w14:textId="77777777" w:rsidR="004C0FE8" w:rsidRPr="00D22204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204">
              <w:rPr>
                <w:rFonts w:ascii="Times New Roman" w:hAnsi="Times New Roman"/>
                <w:sz w:val="24"/>
                <w:szCs w:val="24"/>
              </w:rPr>
              <w:t>Number of sexual partners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3577F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07855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51C83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4C0FE8" w:rsidRPr="007B329E" w14:paraId="738FA8E6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58FE8" w14:textId="77777777" w:rsidR="004C0FE8" w:rsidRPr="00D22204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204">
              <w:rPr>
                <w:rFonts w:ascii="Times New Roman" w:hAnsi="Times New Roman"/>
                <w:sz w:val="24"/>
                <w:szCs w:val="24"/>
              </w:rPr>
              <w:t>Smoking status (%)</w:t>
            </w:r>
          </w:p>
          <w:p w14:paraId="6B0EC412" w14:textId="77777777" w:rsidR="004C0FE8" w:rsidRPr="007B329E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  <w:p w14:paraId="3084CC11" w14:textId="77777777" w:rsidR="004C0FE8" w:rsidRPr="00D22204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Non-smoker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586CF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0619CDA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1.4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0BCB0F2C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1 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88.6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1B267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9F5BB5D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 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4.3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3219D20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3 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85.7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5B342" w14:textId="77777777" w:rsidR="004C0FE8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468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490AD4A0" w14:textId="77777777" w:rsidR="004C0FE8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F8BDC4F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0FE8" w:rsidRPr="007B329E" w14:paraId="49A3CDDF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F7677" w14:textId="77777777" w:rsidR="004C0FE8" w:rsidRPr="00D22204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204">
              <w:rPr>
                <w:rFonts w:ascii="Times New Roman" w:hAnsi="Times New Roman"/>
                <w:sz w:val="24"/>
                <w:szCs w:val="24"/>
              </w:rPr>
              <w:t>Contraception (%)</w:t>
            </w:r>
          </w:p>
          <w:p w14:paraId="28809743" w14:textId="77777777" w:rsidR="004C0FE8" w:rsidRPr="007B329E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None</w:t>
            </w:r>
          </w:p>
          <w:p w14:paraId="6837AB9F" w14:textId="77777777" w:rsidR="004C0FE8" w:rsidRPr="007B329E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329E">
              <w:rPr>
                <w:rFonts w:ascii="Times New Roman" w:hAnsi="Times New Roman"/>
                <w:sz w:val="24"/>
                <w:szCs w:val="24"/>
              </w:rPr>
              <w:t>Physica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  <w:p w14:paraId="3ABFDB23" w14:textId="77777777" w:rsidR="004C0FE8" w:rsidRPr="007B329E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329E">
              <w:rPr>
                <w:rFonts w:ascii="Times New Roman" w:hAnsi="Times New Roman"/>
                <w:sz w:val="24"/>
                <w:szCs w:val="24"/>
              </w:rPr>
              <w:t>Hormona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  <w:p w14:paraId="6D46A887" w14:textId="77777777" w:rsidR="004C0FE8" w:rsidRPr="00D22204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329E">
              <w:rPr>
                <w:rFonts w:ascii="Times New Roman" w:hAnsi="Times New Roman"/>
                <w:sz w:val="24"/>
                <w:szCs w:val="24"/>
              </w:rPr>
              <w:t>Chirurgical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C2294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E875205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 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7.1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86263E2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34.3)</w:t>
            </w:r>
          </w:p>
          <w:p w14:paraId="119E9551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4.3)</w:t>
            </w:r>
          </w:p>
          <w:p w14:paraId="0BD31175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4.3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515E7E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BA2C8F6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 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9.3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F046041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32.1)</w:t>
            </w:r>
          </w:p>
          <w:p w14:paraId="15ED841E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17.9)</w:t>
            </w:r>
          </w:p>
          <w:p w14:paraId="53F238F5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0.7)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FE27A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55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5B202322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AF0ADC2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E46E695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108CCC2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0FE8" w:rsidRPr="007B329E" w14:paraId="127D6B9E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DC1F9" w14:textId="77777777" w:rsidR="004C0FE8" w:rsidRPr="00D22204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204">
              <w:rPr>
                <w:rFonts w:ascii="Times New Roman" w:hAnsi="Times New Roman"/>
                <w:sz w:val="24"/>
                <w:szCs w:val="24"/>
              </w:rPr>
              <w:t>HPV vaccine (%)</w:t>
            </w:r>
          </w:p>
          <w:p w14:paraId="0CA74A39" w14:textId="77777777" w:rsidR="004C0FE8" w:rsidRPr="007B329E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08D71B3E" w14:textId="77777777" w:rsidR="004C0FE8" w:rsidRPr="00D22204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CC548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96937FF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7.1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495E722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2.9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0F7B7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CBC04C5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0.7)</w:t>
            </w:r>
          </w:p>
          <w:p w14:paraId="440FB283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89.3)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0273B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 xml:space="preserve">0. </w:t>
            </w:r>
            <w:r>
              <w:rPr>
                <w:rFonts w:ascii="Times New Roman" w:hAnsi="Times New Roman"/>
                <w:sz w:val="24"/>
                <w:szCs w:val="24"/>
              </w:rPr>
              <w:t>525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1D2DBB88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E80139D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0FE8" w:rsidRPr="007B329E" w14:paraId="53D78BEE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6505B" w14:textId="77777777" w:rsidR="004C0FE8" w:rsidRPr="00D22204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204">
              <w:rPr>
                <w:rFonts w:ascii="Times New Roman" w:hAnsi="Times New Roman"/>
                <w:sz w:val="24"/>
                <w:szCs w:val="24"/>
              </w:rPr>
              <w:t>Prior pap smear (%)</w:t>
            </w:r>
          </w:p>
          <w:p w14:paraId="5195A998" w14:textId="77777777" w:rsidR="004C0FE8" w:rsidRPr="007B329E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14:paraId="759813D7" w14:textId="77777777" w:rsidR="004C0FE8" w:rsidRPr="00D22204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E2753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9777DAE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7.1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81D76F1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2.9</w:t>
            </w:r>
            <w:r w:rsidRPr="007B32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8E9C6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CDD0BE6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64.3)</w:t>
            </w:r>
          </w:p>
          <w:p w14:paraId="271E4E86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35.7)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72798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64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1D76E5E9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55EE080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0FE8" w:rsidRPr="007B329E" w14:paraId="43DEBAA9" w14:textId="77777777" w:rsidTr="009F07B6">
        <w:trPr>
          <w:trHeight w:val="526"/>
          <w:jc w:val="center"/>
        </w:trPr>
        <w:tc>
          <w:tcPr>
            <w:tcW w:w="39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200600" w14:textId="77777777" w:rsidR="004C0FE8" w:rsidRPr="008A6FC8" w:rsidRDefault="004C0FE8" w:rsidP="009F07B6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6FC8">
              <w:rPr>
                <w:rFonts w:ascii="Times New Roman" w:hAnsi="Times New Roman"/>
                <w:sz w:val="24"/>
                <w:szCs w:val="24"/>
              </w:rPr>
              <w:t>Chronic diseases and conditions (%)</w:t>
            </w:r>
          </w:p>
          <w:p w14:paraId="5A92EDFD" w14:textId="77777777" w:rsidR="004C0FE8" w:rsidRPr="008A6FC8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6FC8">
              <w:rPr>
                <w:rFonts w:ascii="Times New Roman" w:hAnsi="Times New Roman"/>
                <w:sz w:val="24"/>
                <w:szCs w:val="24"/>
              </w:rPr>
              <w:t>Asthma</w:t>
            </w:r>
          </w:p>
          <w:p w14:paraId="51C0E165" w14:textId="77777777" w:rsidR="004C0FE8" w:rsidRPr="008A6FC8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6FC8">
              <w:rPr>
                <w:rFonts w:ascii="Times New Roman" w:hAnsi="Times New Roman"/>
                <w:sz w:val="24"/>
                <w:szCs w:val="24"/>
              </w:rPr>
              <w:t>Diabetes</w:t>
            </w:r>
          </w:p>
          <w:p w14:paraId="6F93BB67" w14:textId="77777777" w:rsidR="004C0FE8" w:rsidRPr="008A6FC8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A6FC8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  <w:p w14:paraId="118944D9" w14:textId="77777777" w:rsidR="004C0FE8" w:rsidRPr="00D22204" w:rsidRDefault="004C0FE8" w:rsidP="009F07B6">
            <w:pPr>
              <w:pStyle w:val="MDPI42tablebody"/>
              <w:spacing w:line="276" w:lineRule="auto"/>
              <w:ind w:left="438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itis</w:t>
            </w:r>
          </w:p>
        </w:tc>
        <w:tc>
          <w:tcPr>
            <w:tcW w:w="28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22F7FF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A90D033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8)</w:t>
            </w:r>
          </w:p>
          <w:p w14:paraId="708FF0D8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8)</w:t>
            </w:r>
          </w:p>
          <w:p w14:paraId="5D1770C6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8)</w:t>
            </w:r>
          </w:p>
          <w:p w14:paraId="674E41C1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2.8)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3D838C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2EC640F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.0)</w:t>
            </w:r>
          </w:p>
          <w:p w14:paraId="11C750E5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3.6)</w:t>
            </w:r>
          </w:p>
          <w:p w14:paraId="26771292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3.6)</w:t>
            </w:r>
          </w:p>
          <w:p w14:paraId="4110396A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777133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B329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75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14:paraId="4F3E7543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A256CF9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8D259EE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8D0F89F" w14:textId="77777777" w:rsidR="004C0FE8" w:rsidRPr="007B329E" w:rsidRDefault="004C0FE8" w:rsidP="009F07B6">
            <w:pPr>
              <w:pStyle w:val="MDPI42tablebody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2ABC97F" w14:textId="77777777" w:rsidR="004C0FE8" w:rsidRDefault="004C0FE8" w:rsidP="004C0FE8">
      <w:pPr>
        <w:spacing w:after="0"/>
        <w:rPr>
          <w:szCs w:val="24"/>
        </w:rPr>
      </w:pPr>
      <w:r w:rsidRPr="00BD324F">
        <w:rPr>
          <w:szCs w:val="24"/>
        </w:rPr>
        <w:t>Values are given as mean</w:t>
      </w:r>
      <w:r>
        <w:rPr>
          <w:szCs w:val="24"/>
        </w:rPr>
        <w:t xml:space="preserve"> and</w:t>
      </w:r>
      <w:r w:rsidRPr="00BD324F">
        <w:rPr>
          <w:szCs w:val="24"/>
        </w:rPr>
        <w:t xml:space="preserve"> number (%)</w:t>
      </w:r>
      <w:r>
        <w:rPr>
          <w:szCs w:val="24"/>
        </w:rPr>
        <w:t>.</w:t>
      </w:r>
    </w:p>
    <w:p w14:paraId="235E00C1" w14:textId="77777777" w:rsidR="004C0FE8" w:rsidRDefault="004C0FE8" w:rsidP="004C0FE8">
      <w:pPr>
        <w:spacing w:after="0"/>
        <w:rPr>
          <w:szCs w:val="24"/>
        </w:rPr>
      </w:pPr>
      <w:r>
        <w:rPr>
          <w:szCs w:val="24"/>
        </w:rPr>
        <w:t>HPV, Human Papillomavirus</w:t>
      </w:r>
    </w:p>
    <w:p w14:paraId="684FAA00" w14:textId="77777777" w:rsidR="004C0FE8" w:rsidRDefault="004C0FE8" w:rsidP="004C0FE8">
      <w:pPr>
        <w:spacing w:after="0"/>
        <w:rPr>
          <w:szCs w:val="24"/>
        </w:rPr>
      </w:pPr>
      <w:r>
        <w:rPr>
          <w:szCs w:val="24"/>
        </w:rPr>
        <w:t>HPV-pos, HPV positive</w:t>
      </w:r>
    </w:p>
    <w:p w14:paraId="5339C38D" w14:textId="77777777" w:rsidR="004C0FE8" w:rsidRDefault="004C0FE8" w:rsidP="004C0FE8">
      <w:pPr>
        <w:spacing w:after="0"/>
        <w:rPr>
          <w:szCs w:val="24"/>
        </w:rPr>
      </w:pPr>
      <w:r>
        <w:rPr>
          <w:szCs w:val="24"/>
        </w:rPr>
        <w:t>HPV-neg, HPV negative.</w:t>
      </w:r>
    </w:p>
    <w:p w14:paraId="6A0FD43B" w14:textId="77777777" w:rsidR="004C0FE8" w:rsidRPr="00D22204" w:rsidRDefault="004C0FE8" w:rsidP="004C0FE8">
      <w:pPr>
        <w:spacing w:after="0"/>
        <w:rPr>
          <w:szCs w:val="24"/>
        </w:rPr>
      </w:pPr>
      <w:proofErr w:type="spellStart"/>
      <w:r w:rsidRPr="00D22204">
        <w:rPr>
          <w:szCs w:val="24"/>
          <w:vertAlign w:val="superscript"/>
        </w:rPr>
        <w:t>a</w:t>
      </w:r>
      <w:r w:rsidRPr="00D22204">
        <w:rPr>
          <w:szCs w:val="24"/>
        </w:rPr>
        <w:t>By</w:t>
      </w:r>
      <w:proofErr w:type="spellEnd"/>
      <w:r w:rsidRPr="00D22204">
        <w:rPr>
          <w:szCs w:val="24"/>
        </w:rPr>
        <w:t xml:space="preserve"> Mann-Whitney test</w:t>
      </w:r>
    </w:p>
    <w:p w14:paraId="7C4DDDBB" w14:textId="77777777" w:rsidR="004C0FE8" w:rsidRDefault="004C0FE8" w:rsidP="004C0FE8">
      <w:pPr>
        <w:spacing w:after="0"/>
        <w:rPr>
          <w:szCs w:val="24"/>
        </w:rPr>
      </w:pPr>
      <w:proofErr w:type="spellStart"/>
      <w:r w:rsidRPr="00D22204">
        <w:rPr>
          <w:szCs w:val="24"/>
          <w:vertAlign w:val="superscript"/>
        </w:rPr>
        <w:t>b</w:t>
      </w:r>
      <w:r w:rsidRPr="00D22204">
        <w:rPr>
          <w:szCs w:val="24"/>
        </w:rPr>
        <w:t>By</w:t>
      </w:r>
      <w:proofErr w:type="spellEnd"/>
      <w:r w:rsidRPr="00D22204">
        <w:rPr>
          <w:szCs w:val="24"/>
        </w:rPr>
        <w:t xml:space="preserve"> Chi-square test</w:t>
      </w:r>
    </w:p>
    <w:p w14:paraId="52404A44" w14:textId="77777777" w:rsidR="004C0FE8" w:rsidRDefault="004C0FE8" w:rsidP="004C0FE8">
      <w:pPr>
        <w:spacing w:after="0"/>
        <w:rPr>
          <w:szCs w:val="24"/>
        </w:rPr>
      </w:pPr>
      <w:proofErr w:type="spellStart"/>
      <w:r w:rsidRPr="000B3563">
        <w:rPr>
          <w:szCs w:val="24"/>
          <w:vertAlign w:val="superscript"/>
        </w:rPr>
        <w:lastRenderedPageBreak/>
        <w:t>c</w:t>
      </w:r>
      <w:r>
        <w:rPr>
          <w:szCs w:val="24"/>
        </w:rPr>
        <w:t>Includes</w:t>
      </w:r>
      <w:proofErr w:type="spellEnd"/>
      <w:r>
        <w:rPr>
          <w:szCs w:val="24"/>
        </w:rPr>
        <w:t xml:space="preserve"> condoms, and intrauterine device (IUD)</w:t>
      </w:r>
    </w:p>
    <w:p w14:paraId="076DEBF2" w14:textId="77777777" w:rsidR="004C0FE8" w:rsidRDefault="004C0FE8" w:rsidP="004C0FE8">
      <w:pPr>
        <w:spacing w:after="0"/>
        <w:rPr>
          <w:szCs w:val="24"/>
        </w:rPr>
      </w:pPr>
      <w:proofErr w:type="spellStart"/>
      <w:r w:rsidRPr="000B3563">
        <w:rPr>
          <w:szCs w:val="24"/>
          <w:vertAlign w:val="superscript"/>
        </w:rPr>
        <w:t>d</w:t>
      </w:r>
      <w:r>
        <w:rPr>
          <w:szCs w:val="24"/>
        </w:rPr>
        <w:t>Includes</w:t>
      </w:r>
      <w:proofErr w:type="spellEnd"/>
      <w:r>
        <w:rPr>
          <w:szCs w:val="24"/>
        </w:rPr>
        <w:t xml:space="preserve"> implants, injections, patches, and pills</w:t>
      </w:r>
    </w:p>
    <w:p w14:paraId="1F016334" w14:textId="77777777" w:rsidR="004C0FE8" w:rsidRDefault="004C0FE8" w:rsidP="004C0FE8">
      <w:pPr>
        <w:spacing w:after="0"/>
        <w:rPr>
          <w:szCs w:val="24"/>
        </w:rPr>
      </w:pPr>
      <w:proofErr w:type="spellStart"/>
      <w:r w:rsidRPr="000B3563">
        <w:rPr>
          <w:szCs w:val="24"/>
          <w:vertAlign w:val="superscript"/>
        </w:rPr>
        <w:t>e</w:t>
      </w:r>
      <w:r>
        <w:rPr>
          <w:szCs w:val="24"/>
        </w:rPr>
        <w:t>Tubal</w:t>
      </w:r>
      <w:proofErr w:type="spellEnd"/>
      <w:r>
        <w:rPr>
          <w:szCs w:val="24"/>
        </w:rPr>
        <w:t xml:space="preserve"> ligation surgery</w:t>
      </w:r>
    </w:p>
    <w:p w14:paraId="134795E3" w14:textId="77777777" w:rsidR="004C0FE8" w:rsidRPr="00032110" w:rsidRDefault="004C0FE8" w:rsidP="004C0FE8">
      <w:pPr>
        <w:spacing w:after="0"/>
        <w:rPr>
          <w:szCs w:val="24"/>
        </w:rPr>
      </w:pPr>
      <w:r>
        <w:rPr>
          <w:i/>
          <w:szCs w:val="24"/>
        </w:rPr>
        <w:t>*</w:t>
      </w:r>
      <w:r w:rsidRPr="000B3563">
        <w:rPr>
          <w:i/>
          <w:szCs w:val="24"/>
        </w:rPr>
        <w:t>p</w:t>
      </w:r>
      <w:r>
        <w:rPr>
          <w:szCs w:val="24"/>
        </w:rPr>
        <w:t xml:space="preserve"> &lt; 0.05 was considered significant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FD739" w14:textId="77777777" w:rsidR="00477048" w:rsidRDefault="00477048" w:rsidP="00117666">
      <w:pPr>
        <w:spacing w:after="0"/>
      </w:pPr>
      <w:r>
        <w:separator/>
      </w:r>
    </w:p>
  </w:endnote>
  <w:endnote w:type="continuationSeparator" w:id="0">
    <w:p w14:paraId="6023055F" w14:textId="77777777" w:rsidR="00477048" w:rsidRDefault="004770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0F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0FE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C572E" w14:textId="77777777" w:rsidR="00477048" w:rsidRDefault="00477048" w:rsidP="00117666">
      <w:pPr>
        <w:spacing w:after="0"/>
      </w:pPr>
      <w:r>
        <w:separator/>
      </w:r>
    </w:p>
  </w:footnote>
  <w:footnote w:type="continuationSeparator" w:id="0">
    <w:p w14:paraId="0F36FB39" w14:textId="77777777" w:rsidR="00477048" w:rsidRDefault="004770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5712305">
    <w:abstractNumId w:val="0"/>
  </w:num>
  <w:num w:numId="2" w16cid:durableId="686559392">
    <w:abstractNumId w:val="4"/>
  </w:num>
  <w:num w:numId="3" w16cid:durableId="726955947">
    <w:abstractNumId w:val="1"/>
  </w:num>
  <w:num w:numId="4" w16cid:durableId="1689481951">
    <w:abstractNumId w:val="5"/>
  </w:num>
  <w:num w:numId="5" w16cid:durableId="4542588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3358136">
    <w:abstractNumId w:val="3"/>
  </w:num>
  <w:num w:numId="7" w16cid:durableId="391855589">
    <w:abstractNumId w:val="6"/>
  </w:num>
  <w:num w:numId="8" w16cid:durableId="1225221100">
    <w:abstractNumId w:val="6"/>
  </w:num>
  <w:num w:numId="9" w16cid:durableId="423917372">
    <w:abstractNumId w:val="6"/>
  </w:num>
  <w:num w:numId="10" w16cid:durableId="1468432077">
    <w:abstractNumId w:val="6"/>
  </w:num>
  <w:num w:numId="11" w16cid:durableId="1652522753">
    <w:abstractNumId w:val="6"/>
  </w:num>
  <w:num w:numId="12" w16cid:durableId="34039228">
    <w:abstractNumId w:val="6"/>
  </w:num>
  <w:num w:numId="13" w16cid:durableId="445123394">
    <w:abstractNumId w:val="3"/>
  </w:num>
  <w:num w:numId="14" w16cid:durableId="285082285">
    <w:abstractNumId w:val="2"/>
  </w:num>
  <w:num w:numId="15" w16cid:durableId="1893152266">
    <w:abstractNumId w:val="2"/>
  </w:num>
  <w:num w:numId="16" w16cid:durableId="1439375690">
    <w:abstractNumId w:val="2"/>
  </w:num>
  <w:num w:numId="17" w16cid:durableId="862481239">
    <w:abstractNumId w:val="2"/>
  </w:num>
  <w:num w:numId="18" w16cid:durableId="1022513375">
    <w:abstractNumId w:val="2"/>
  </w:num>
  <w:num w:numId="19" w16cid:durableId="17345735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7048"/>
    <w:rsid w:val="004947A6"/>
    <w:rsid w:val="004961FF"/>
    <w:rsid w:val="004C0FE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4F1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82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11E415DE-D4EB-414C-8257-B4E16F886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4C0FE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4867A1-3DF7-4F37-A0D5-9282854EE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4-19T15:19:00Z</dcterms:created>
  <dcterms:modified xsi:type="dcterms:W3CDTF">2022-04-19T15:19:00Z</dcterms:modified>
</cp:coreProperties>
</file>